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C0A5D" w14:textId="77777777" w:rsidR="007E3173" w:rsidRPr="00EE702B" w:rsidRDefault="007E3173" w:rsidP="007E317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339902"/>
      <w:del w:id="1" w:author="Cedric Mbavu" w:date="2025-11-05T16:30:00Z" w16du:dateUtc="2025-11-05T15:30:00Z">
        <w:r w:rsidRPr="007E3173">
          <w:rPr>
            <w:rFonts w:ascii="Times New Roman" w:hAnsi="Times New Roman" w:cs="Times New Roman"/>
            <w:b/>
            <w:bCs/>
            <w:sz w:val="24"/>
            <w:szCs w:val="24"/>
          </w:rPr>
          <w:delText>A.2.</w:delText>
        </w:r>
      </w:del>
      <w:ins w:id="2" w:author="Cedric Mbavu" w:date="2025-11-05T16:30:00Z" w16du:dateUtc="2025-11-05T15:30:00Z">
        <w:r w:rsidRPr="007E3173">
          <w:rPr>
            <w:rFonts w:ascii="Times New Roman" w:hAnsi="Times New Roman" w:cs="Times New Roman"/>
            <w:b/>
            <w:bCs/>
            <w:sz w:val="24"/>
            <w:szCs w:val="24"/>
          </w:rPr>
          <w:t>S2 Table</w:t>
        </w:r>
      </w:ins>
      <w:r w:rsidRPr="007E31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702B">
        <w:rPr>
          <w:rFonts w:ascii="Times New Roman" w:hAnsi="Times New Roman" w:cs="Times New Roman"/>
          <w:b/>
          <w:bCs/>
          <w:sz w:val="24"/>
          <w:szCs w:val="24"/>
        </w:rPr>
        <w:t xml:space="preserve"> Summary statistics of core variables</w:t>
      </w:r>
    </w:p>
    <w:tbl>
      <w:tblPr>
        <w:tblStyle w:val="NormalGrid"/>
        <w:tblW w:w="9045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3701"/>
        <w:gridCol w:w="965"/>
        <w:gridCol w:w="1085"/>
        <w:gridCol w:w="965"/>
        <w:gridCol w:w="748"/>
        <w:gridCol w:w="784"/>
        <w:gridCol w:w="797"/>
      </w:tblGrid>
      <w:tr w:rsidR="007E3173" w:rsidRPr="00EE702B" w14:paraId="2BABB66E" w14:textId="77777777" w:rsidTr="00821475">
        <w:trPr>
          <w:cantSplit/>
          <w:trHeight w:val="360"/>
          <w:tblCellSpacing w:w="0" w:type="dxa"/>
          <w:jc w:val="center"/>
        </w:trPr>
        <w:tc>
          <w:tcPr>
            <w:tcW w:w="3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bookmarkEnd w:id="0"/>
          <w:p w14:paraId="61D64AF4" w14:textId="77777777" w:rsidR="007E3173" w:rsidRPr="00EE702B" w:rsidRDefault="007E3173" w:rsidP="00821475">
            <w:pPr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06632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17D52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59BD6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39F5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38ED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702B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A97B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702B">
              <w:rPr>
                <w:rFonts w:ascii="Times New Roman" w:hAnsi="Times New Roman" w:cs="Times New Roman"/>
                <w:b/>
                <w:bCs/>
              </w:rPr>
              <w:t>Obs</w:t>
            </w:r>
            <w:proofErr w:type="spellEnd"/>
          </w:p>
        </w:tc>
      </w:tr>
      <w:tr w:rsidR="007E3173" w:rsidRPr="00EE702B" w14:paraId="76D27D94" w14:textId="77777777" w:rsidTr="00821475">
        <w:trPr>
          <w:cantSplit/>
          <w:trHeight w:val="144"/>
          <w:tblCellSpacing w:w="0" w:type="dxa"/>
          <w:jc w:val="center"/>
        </w:trPr>
        <w:tc>
          <w:tcPr>
            <w:tcW w:w="3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25719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45462A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45A65C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AFF88D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83087A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8CFECD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BBD437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(6)</w:t>
            </w:r>
          </w:p>
        </w:tc>
      </w:tr>
      <w:tr w:rsidR="007E3173" w:rsidRPr="00EE702B" w14:paraId="215A5AB1" w14:textId="77777777" w:rsidTr="00821475">
        <w:trPr>
          <w:cantSplit/>
          <w:trHeight w:val="264"/>
          <w:tblCellSpacing w:w="0" w:type="dxa"/>
          <w:jc w:val="center"/>
        </w:trPr>
        <w:tc>
          <w:tcPr>
            <w:tcW w:w="9045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883F1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Sociodemographics</w:t>
            </w:r>
          </w:p>
        </w:tc>
      </w:tr>
      <w:tr w:rsidR="007E3173" w:rsidRPr="00EE702B" w14:paraId="428350F7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5FD3D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E0C4D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42.7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4EBF7A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B884DB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71AE22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D62456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0EA2A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088BE726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C5DB4A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B7A6B4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271F12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83E7DF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073BAD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D4580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740B5D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57893EAA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F5692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51920F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0127C5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03A1DC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095504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B34BC3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1251AF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66CC0F44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5E908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39B99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392907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8BD8D6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AE7B17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591046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76347F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3F17E468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28350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D24653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84B979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703671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896415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55366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B1566D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78F70FEA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2457F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650D93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6A95EF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AD9AE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11D447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AD8AFC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5DCF6D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52729623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A747A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Other educatio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CC3388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85C3C1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57A9FF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C579D8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841F80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5D473F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610E7871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F6A5C4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Insurance coverag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1421D0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5F902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D2AB589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A83228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3D0AC7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757B7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6C535CDC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F7CB1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Per capita incom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FCF4C8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68.7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EB7695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3.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D50924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93.1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708BB0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4FC0AC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437661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24</w:t>
            </w:r>
          </w:p>
        </w:tc>
      </w:tr>
      <w:tr w:rsidR="007E3173" w:rsidRPr="00EE702B" w14:paraId="4E57159B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1E571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7FFC7E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A3B0E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4C616D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66DAE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AE8643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059C13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5</w:t>
            </w:r>
          </w:p>
        </w:tc>
      </w:tr>
      <w:tr w:rsidR="007E3173" w:rsidRPr="00EE702B" w14:paraId="02E060E4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4A9F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859F7B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E823414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4.6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414A70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7578CA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4BAF05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A2995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3</w:t>
            </w:r>
          </w:p>
        </w:tc>
      </w:tr>
      <w:tr w:rsidR="007E3173" w:rsidRPr="00EE702B" w14:paraId="38DCCAD8" w14:textId="77777777" w:rsidTr="00821475">
        <w:trPr>
          <w:cantSplit/>
          <w:trHeight w:val="264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F1C199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9D025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2.7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76ED86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33.46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270044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6158C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798D37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CF47297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10</w:t>
            </w:r>
          </w:p>
        </w:tc>
      </w:tr>
      <w:tr w:rsidR="007E3173" w:rsidRPr="00EE702B" w14:paraId="4C9D1831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5E9EF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E04D25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72.0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A06AD1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72.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D2C63B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AFA3B1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CB9085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181D389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6</w:t>
            </w:r>
          </w:p>
        </w:tc>
      </w:tr>
      <w:tr w:rsidR="007E3173" w:rsidRPr="00EE702B" w14:paraId="49C7847B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5FF7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E15849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226.5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A8D70D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95.1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F2E16C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7.49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62DD9F7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80FBF9C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F368635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00</w:t>
            </w:r>
          </w:p>
        </w:tc>
      </w:tr>
      <w:tr w:rsidR="007E3173" w:rsidRPr="00EE702B" w14:paraId="52903819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9045" w:type="dxa"/>
            <w:gridSpan w:val="7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24BBD" w14:textId="77777777" w:rsidR="007E3173" w:rsidRPr="00EE702B" w:rsidRDefault="007E3173" w:rsidP="00821475">
            <w:pPr>
              <w:rPr>
                <w:rFonts w:ascii="Times New Roman" w:hAnsi="Times New Roman" w:cs="Times New Roman"/>
                <w:i/>
                <w:iCs/>
              </w:rPr>
            </w:pPr>
            <w:r w:rsidRPr="00EE702B">
              <w:rPr>
                <w:rFonts w:ascii="Times New Roman" w:hAnsi="Times New Roman" w:cs="Times New Roman"/>
                <w:i/>
                <w:iCs/>
              </w:rPr>
              <w:t>Prevalence of loiasis</w:t>
            </w:r>
          </w:p>
        </w:tc>
      </w:tr>
      <w:tr w:rsidR="007E3173" w:rsidRPr="00EE702B" w14:paraId="45A89423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4F7E5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History of eye worm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C66B36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AFC6A0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07B8A2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6F88D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7E2041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4C49C2F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348E5AC9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47CD1E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Microscopy positiv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094DFE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A5E58E3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084F09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70F329E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D1595D0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021322B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  <w:tr w:rsidR="007E3173" w:rsidRPr="00EE702B" w14:paraId="70E0F3E2" w14:textId="77777777" w:rsidTr="00821475">
        <w:trPr>
          <w:cantSplit/>
          <w:trHeight w:val="252"/>
          <w:tblCellSpacing w:w="0" w:type="dxa"/>
          <w:jc w:val="center"/>
        </w:trPr>
        <w:tc>
          <w:tcPr>
            <w:tcW w:w="3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3DAF94" w14:textId="77777777" w:rsidR="007E3173" w:rsidRPr="00EE702B" w:rsidRDefault="007E3173" w:rsidP="00821475">
            <w:pPr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Loiasis positive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D85A372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ADC2EB8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BF92EAD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18050A1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2A209A6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D592B5A" w14:textId="77777777" w:rsidR="007E3173" w:rsidRPr="00EE702B" w:rsidRDefault="007E3173" w:rsidP="00821475">
            <w:pPr>
              <w:jc w:val="center"/>
              <w:rPr>
                <w:rFonts w:ascii="Times New Roman" w:hAnsi="Times New Roman" w:cs="Times New Roman"/>
              </w:rPr>
            </w:pPr>
            <w:r w:rsidRPr="00EE702B">
              <w:rPr>
                <w:rFonts w:ascii="Times New Roman" w:hAnsi="Times New Roman" w:cs="Times New Roman"/>
              </w:rPr>
              <w:t>1269</w:t>
            </w:r>
          </w:p>
        </w:tc>
      </w:tr>
    </w:tbl>
    <w:p w14:paraId="00F91D4A" w14:textId="77777777" w:rsidR="007E3173" w:rsidRPr="00EE702B" w:rsidRDefault="007E3173" w:rsidP="007E3173">
      <w:pPr>
        <w:pStyle w:val="BodyText"/>
        <w:spacing w:before="1"/>
        <w:rPr>
          <w:sz w:val="20"/>
        </w:rPr>
      </w:pPr>
    </w:p>
    <w:p w14:paraId="6FE560D8" w14:textId="77777777" w:rsidR="007E3173" w:rsidRPr="00EE702B" w:rsidRDefault="007E3173" w:rsidP="007E317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702B">
        <w:rPr>
          <w:rFonts w:ascii="Times New Roman" w:hAnsi="Times New Roman" w:cs="Times New Roman"/>
          <w:sz w:val="18"/>
          <w:szCs w:val="18"/>
        </w:rPr>
        <w:t xml:space="preserve">Notes: Loiasis positivity is defined by either having a history of eye worm migration or by the confirmed presence of </w:t>
      </w:r>
      <w:r w:rsidRPr="00EE702B">
        <w:rPr>
          <w:rFonts w:ascii="Times New Roman" w:hAnsi="Times New Roman" w:cs="Times New Roman"/>
          <w:i/>
          <w:iCs/>
          <w:sz w:val="18"/>
          <w:szCs w:val="18"/>
        </w:rPr>
        <w:t xml:space="preserve">Loa </w:t>
      </w:r>
      <w:proofErr w:type="spellStart"/>
      <w:r w:rsidRPr="00EE702B">
        <w:rPr>
          <w:rFonts w:ascii="Times New Roman" w:hAnsi="Times New Roman" w:cs="Times New Roman"/>
          <w:i/>
          <w:iCs/>
          <w:sz w:val="18"/>
          <w:szCs w:val="18"/>
        </w:rPr>
        <w:t>loa</w:t>
      </w:r>
      <w:proofErr w:type="spellEnd"/>
      <w:r w:rsidRPr="00EE702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EE702B">
        <w:rPr>
          <w:rFonts w:ascii="Times New Roman" w:hAnsi="Times New Roman" w:cs="Times New Roman"/>
          <w:sz w:val="18"/>
          <w:szCs w:val="18"/>
        </w:rPr>
        <w:t xml:space="preserve">microfilaremia. The following variables are binary indicators (0 = No, 1 = Yes) that classify whether participants belong to a category or not: Female, No education, Primary school, Secondary school, </w:t>
      </w:r>
      <w:proofErr w:type="gramStart"/>
      <w:r w:rsidRPr="00EE702B">
        <w:rPr>
          <w:rFonts w:ascii="Times New Roman" w:hAnsi="Times New Roman" w:cs="Times New Roman"/>
          <w:sz w:val="18"/>
          <w:szCs w:val="18"/>
        </w:rPr>
        <w:t>Other</w:t>
      </w:r>
      <w:proofErr w:type="gramEnd"/>
      <w:r w:rsidRPr="00EE702B">
        <w:rPr>
          <w:rFonts w:ascii="Times New Roman" w:hAnsi="Times New Roman" w:cs="Times New Roman"/>
          <w:sz w:val="18"/>
          <w:szCs w:val="18"/>
        </w:rPr>
        <w:t xml:space="preserve"> education, Insurance coverage. Q1 to Q5 stand for per capita income quintiles 1 (poorest 20% of households) to 5 (richest 20% of households). All expenditure values are in US dollars. </w:t>
      </w:r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>“SD” refers to standard deviation, “</w:t>
      </w:r>
      <w:proofErr w:type="spellStart"/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>Obs</w:t>
      </w:r>
      <w:proofErr w:type="spellEnd"/>
      <w:r w:rsidRPr="00EE702B">
        <w:rPr>
          <w:rFonts w:ascii="Times New Roman" w:hAnsi="Times New Roman" w:cs="Times New Roman"/>
          <w:iCs/>
          <w:spacing w:val="-3"/>
          <w:sz w:val="18"/>
          <w:szCs w:val="18"/>
        </w:rPr>
        <w:t xml:space="preserve">” refers to the number of observations. </w:t>
      </w:r>
    </w:p>
    <w:p w14:paraId="10C46D44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dric Mbavu">
    <w15:presenceInfo w15:providerId="AD" w15:userId="S::cedric.mbavu@ctm.bnitm.de::0feb0be6-1ec4-48b6-930f-03a202d04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73"/>
    <w:rsid w:val="005F5171"/>
    <w:rsid w:val="007E3173"/>
    <w:rsid w:val="008D2B05"/>
    <w:rsid w:val="008E1FC0"/>
    <w:rsid w:val="00915C05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A953D"/>
  <w15:chartTrackingRefBased/>
  <w15:docId w15:val="{E34FBB51-C9CB-4CA8-98E1-DFB522F5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7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1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1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1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1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1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7E3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7E3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173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7E3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173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7E31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1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17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E31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E3173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table" w:customStyle="1" w:styleId="NormalGrid">
    <w:name w:val="Normal Grid"/>
    <w:basedOn w:val="TableNormal"/>
    <w:uiPriority w:val="39"/>
    <w:rsid w:val="007E3173"/>
    <w:pPr>
      <w:spacing w:after="0" w:line="240" w:lineRule="auto"/>
    </w:pPr>
    <w:rPr>
      <w:rFonts w:ascii="Georgia"/>
      <w:kern w:val="0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1</cp:revision>
  <dcterms:created xsi:type="dcterms:W3CDTF">2025-11-06T15:55:00Z</dcterms:created>
  <dcterms:modified xsi:type="dcterms:W3CDTF">2025-11-06T15:55:00Z</dcterms:modified>
</cp:coreProperties>
</file>